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4"/>
        <w:gridCol w:w="1127"/>
        <w:gridCol w:w="2446"/>
        <w:gridCol w:w="1127"/>
        <w:gridCol w:w="2446"/>
      </w:tblGrid>
      <w:tr w:rsidR="000D2570" w:rsidRPr="000D2570" w14:paraId="5CF7813F" w14:textId="77777777" w:rsidTr="00AB6B6A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7A62C20" w14:textId="1E242E94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en</w:t>
            </w:r>
          </w:p>
        </w:tc>
      </w:tr>
      <w:tr w:rsidR="0053348B" w:rsidRPr="000D2570" w14:paraId="52949110" w14:textId="6B7F6443" w:rsidTr="00AB6B6A">
        <w:trPr>
          <w:trHeight w:val="20"/>
        </w:trPr>
        <w:tc>
          <w:tcPr>
            <w:tcW w:w="251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99F78D" w14:textId="77777777" w:rsidR="0053348B" w:rsidRPr="000D2570" w:rsidRDefault="0053348B" w:rsidP="0053348B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5EF64294" w14:textId="6237F9A2" w:rsidR="0053348B" w:rsidRPr="0053348B" w:rsidRDefault="0053348B" w:rsidP="0053348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53348B">
              <w:rPr>
                <w:rFonts w:ascii="Times New Roman" w:hAnsi="Times New Roman"/>
                <w:sz w:val="24"/>
                <w:szCs w:val="24"/>
              </w:rPr>
              <w:t xml:space="preserve">Primary Analytic </w:t>
            </w:r>
            <w:r w:rsidR="00AB6B6A">
              <w:rPr>
                <w:rFonts w:ascii="Times New Roman" w:hAnsi="Times New Roman"/>
                <w:sz w:val="24"/>
                <w:szCs w:val="24"/>
              </w:rPr>
              <w:t xml:space="preserve">Dataset </w:t>
            </w:r>
            <w:r w:rsidRPr="0053348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364897" w14:textId="5803E25B" w:rsidR="0053348B" w:rsidRPr="0053348B" w:rsidRDefault="0053348B" w:rsidP="0053348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53348B">
              <w:rPr>
                <w:rFonts w:ascii="Times New Roman" w:hAnsi="Times New Roman"/>
                <w:sz w:val="24"/>
                <w:szCs w:val="24"/>
              </w:rPr>
              <w:t xml:space="preserve">Secondary Analytic </w:t>
            </w:r>
            <w:r w:rsidR="00AB6B6A">
              <w:rPr>
                <w:rFonts w:ascii="Times New Roman" w:hAnsi="Times New Roman"/>
                <w:sz w:val="24"/>
                <w:szCs w:val="24"/>
              </w:rPr>
              <w:t xml:space="preserve">Dataset </w:t>
            </w:r>
            <w:r w:rsidRPr="0053348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F2A08" w:rsidRPr="000D2570" w14:paraId="4E230F4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C84B958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94E7165" w14:textId="2A404FC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D1FF5BB" w14:textId="0359A59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F2A08" w:rsidRPr="000D2570" w14:paraId="54B3FA00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BA6489C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FE4CFC4" w14:textId="0995F70B" w:rsidR="009F2A08" w:rsidRPr="0053348B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7431CC8" w14:textId="1A69C7C1" w:rsidR="009F2A08" w:rsidRPr="0053348B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</w:tr>
      <w:tr w:rsidR="000D2570" w:rsidRPr="000D2570" w14:paraId="068BAE5F" w14:textId="6A8B9235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CF1CA0F" w14:textId="7342EB99" w:rsidR="00D35EF0" w:rsidRPr="000D2570" w:rsidRDefault="000D2570" w:rsidP="00A82C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-yr Changes in </w:t>
            </w:r>
            <w:r w:rsidR="003F0C8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Alcoholic Beverage Intake</w:t>
            </w:r>
            <w:r w:rsidR="003F0C8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drinks/</w:t>
            </w:r>
            <w:proofErr w:type="spellStart"/>
            <w:r w:rsidR="003F0C81">
              <w:rPr>
                <w:rFonts w:ascii="Times New Roman" w:hAnsi="Times New Roman"/>
                <w:b/>
                <w:bCs/>
                <w:sz w:val="24"/>
                <w:szCs w:val="24"/>
              </w:rPr>
              <w:t>wk</w:t>
            </w:r>
            <w:proofErr w:type="spellEnd"/>
            <w:r w:rsidR="003F0C8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42E17931" w14:textId="2DE42EF0" w:rsidR="00D35EF0" w:rsidRPr="000D2570" w:rsidRDefault="008E27CF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6E40EA5" w14:textId="4C9591D1" w:rsidR="00D35EF0" w:rsidRPr="000D2570" w:rsidRDefault="00D35EF0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4DDC508" w14:textId="25E98A40" w:rsidR="00D35EF0" w:rsidRPr="000D2570" w:rsidRDefault="008E27CF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774F4CB" w14:textId="743E74C9" w:rsidR="00D35EF0" w:rsidRPr="000D2570" w:rsidRDefault="00427D08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0D2570" w:rsidRPr="000D2570" w14:paraId="4EFEAC4A" w14:textId="2CDFB4B0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14EDDE6" w14:textId="711A067E" w:rsidR="00427D08" w:rsidRPr="000D2570" w:rsidRDefault="00427D08" w:rsidP="00427D08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9A36CD7" w14:textId="03CC088A" w:rsidR="00427D08" w:rsidRPr="000D2570" w:rsidRDefault="00427D08" w:rsidP="00427D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1DD93CC" w14:textId="02FFCCD2" w:rsidR="00427D08" w:rsidRPr="000D2570" w:rsidRDefault="00427D08" w:rsidP="00427D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A9CD114" w14:textId="157091DE" w:rsidR="00427D08" w:rsidRPr="000D2570" w:rsidRDefault="00427D08" w:rsidP="00427D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D238C78" w14:textId="1A98B3F6" w:rsidR="00427D08" w:rsidRPr="000D2570" w:rsidRDefault="00427D08" w:rsidP="00427D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0D2570" w:rsidRPr="000D2570" w14:paraId="23AF50DE" w14:textId="77D0AAD6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B247DCF" w14:textId="0D5DDB07" w:rsidR="00091A0B" w:rsidRPr="000D2570" w:rsidRDefault="00091A0B" w:rsidP="00091A0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1FB2964" w14:textId="5F8EA86A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6F67367" w14:textId="6474308A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7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516C43E" w14:textId="46B3C5A5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B36CC61" w14:textId="23794E8C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9)</w:t>
            </w:r>
          </w:p>
        </w:tc>
      </w:tr>
      <w:tr w:rsidR="000D2570" w:rsidRPr="000D2570" w14:paraId="66EA5F66" w14:textId="204B69CD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7BE0EF2" w14:textId="5FD58726" w:rsidR="00091A0B" w:rsidRPr="000D2570" w:rsidRDefault="00091A0B" w:rsidP="00091A0B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1501987" w14:textId="6CA9D767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CE2B96F" w14:textId="5876F785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8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F29BD7C" w14:textId="42E93670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82698AB" w14:textId="7FC705C1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9)</w:t>
            </w:r>
          </w:p>
        </w:tc>
      </w:tr>
      <w:tr w:rsidR="000D2570" w:rsidRPr="000D2570" w14:paraId="6B3CFB90" w14:textId="4BBB9EA1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485AC31E" w14:textId="0CC3618D" w:rsidR="00091A0B" w:rsidRPr="000D2570" w:rsidRDefault="00091A0B" w:rsidP="00091A0B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CFC216D" w14:textId="48AC22AB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F392DDE" w14:textId="67029DE7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850D2C4" w14:textId="5D6E2FBF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7C15D67" w14:textId="1134C676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7)</w:t>
            </w:r>
          </w:p>
        </w:tc>
      </w:tr>
      <w:tr w:rsidR="000D2570" w:rsidRPr="000D2570" w14:paraId="7F51CEE6" w14:textId="50292D3B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D8BA386" w14:textId="3BF4A356" w:rsidR="00091A0B" w:rsidRPr="000D2570" w:rsidRDefault="00091A0B" w:rsidP="00091A0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10D07DA" w14:textId="2ED2C804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E977D6C" w14:textId="6A709908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9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18219651" w14:textId="65E523A8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6B9112A" w14:textId="30AE4E65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88)</w:t>
            </w:r>
          </w:p>
        </w:tc>
      </w:tr>
      <w:tr w:rsidR="000D2570" w:rsidRPr="000D2570" w14:paraId="5D3139A6" w14:textId="14D46535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3232609" w14:textId="447D6C72" w:rsidR="00091A0B" w:rsidRPr="000D2570" w:rsidRDefault="00091A0B" w:rsidP="00091A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676F38C" w14:textId="06BE0339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1858797" w14:textId="7CABBA3E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9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DF5D27B" w14:textId="2295C092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33B59C7" w14:textId="2A025501" w:rsidR="00091A0B" w:rsidRPr="000D2570" w:rsidRDefault="00091A0B" w:rsidP="00091A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)</w:t>
            </w:r>
          </w:p>
        </w:tc>
      </w:tr>
      <w:tr w:rsidR="009F2A08" w:rsidRPr="000D2570" w14:paraId="4D18AFC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01CF8A1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419863D" w14:textId="76723A2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3CB661A" w14:textId="621036E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F2A08" w:rsidRPr="000D2570" w14:paraId="3C13B86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6B7A142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97BA5BE" w14:textId="3EF109A3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DB24BD2" w14:textId="12E6CAD8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F0C81" w:rsidRPr="000D2570" w14:paraId="3A86A97B" w14:textId="06EFF1A0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07B4D29" w14:textId="02B491A3" w:rsidR="003F0C81" w:rsidRPr="000D2570" w:rsidRDefault="003F0C81" w:rsidP="00A82CE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-yr Changes i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Alcoholic Beverage Intak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drinks/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154BDE43" w14:textId="3E14E29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3A4402B" w14:textId="02A55D3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D089004" w14:textId="1D8FEA6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E1541CB" w14:textId="351F196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0D2570" w:rsidRPr="000D2570" w14:paraId="036A5E36" w14:textId="5089EB34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B20A7F0" w14:textId="1AF0FC67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ED79907" w14:textId="0002B5A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A31A54D" w14:textId="2A613F2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2991AFB" w14:textId="051E448F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610F74A" w14:textId="7538E80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0D2570" w:rsidRPr="000D2570" w14:paraId="1D0E051D" w14:textId="63EBC412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2AD02EE" w14:textId="38FFBE7B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256189C" w14:textId="1A9F1504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690A9B3" w14:textId="5E4F0FC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76DC38F" w14:textId="4D5E4C5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6CDDFD9" w14:textId="53B0BC7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8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7)</w:t>
            </w:r>
          </w:p>
        </w:tc>
      </w:tr>
      <w:tr w:rsidR="000D2570" w:rsidRPr="000D2570" w14:paraId="2816668B" w14:textId="03116499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DE6FBF5" w14:textId="6CAD776F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15CB859" w14:textId="6CD81394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43D6892" w14:textId="6BE3DA24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A9B428B" w14:textId="35A3482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D4CF01D" w14:textId="3E3AEEC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5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6)</w:t>
            </w:r>
          </w:p>
        </w:tc>
      </w:tr>
      <w:tr w:rsidR="000D2570" w:rsidRPr="000D2570" w14:paraId="1D98BB45" w14:textId="1BA45AA9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E68B523" w14:textId="08745C00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1FA0D55" w14:textId="569A93C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A39CA8A" w14:textId="3B9D24F2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6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799DF1D" w14:textId="5413A98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B36D2E0" w14:textId="75E7486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32)</w:t>
            </w:r>
          </w:p>
        </w:tc>
      </w:tr>
      <w:tr w:rsidR="000D2570" w:rsidRPr="000D2570" w14:paraId="38FA06E0" w14:textId="514487CF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7550203" w14:textId="02766766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3AEC8D" w14:textId="7B998F1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853427A" w14:textId="70E351B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1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9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F2B41B4" w14:textId="115B8413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D1ADF06" w14:textId="44D221F0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09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43)</w:t>
            </w:r>
          </w:p>
        </w:tc>
      </w:tr>
      <w:tr w:rsidR="000D2570" w:rsidRPr="000D2570" w14:paraId="1ED27C37" w14:textId="1AEAC651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2F5A5A0" w14:textId="1369697B" w:rsidR="000D2570" w:rsidRPr="000D2570" w:rsidRDefault="000D2570" w:rsidP="000D2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4DF9DA1" w14:textId="11E62D7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E7F5C80" w14:textId="693815D7" w:rsidR="000D2570" w:rsidRPr="000D2570" w:rsidRDefault="000D2570" w:rsidP="00AF279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950D36A" w14:textId="71D8246A" w:rsidR="000D2570" w:rsidRPr="000D2570" w:rsidRDefault="000D2570" w:rsidP="00AF27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BC6E2CC" w14:textId="0BF9E8DA" w:rsidR="000D2570" w:rsidRPr="000D2570" w:rsidRDefault="000D2570" w:rsidP="00AF27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)</w:t>
            </w:r>
          </w:p>
        </w:tc>
      </w:tr>
      <w:tr w:rsidR="009F2A08" w:rsidRPr="000D2570" w14:paraId="0C3566E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DBEE224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77B59BE" w14:textId="134A291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C84581E" w14:textId="771AF40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F2A08" w:rsidRPr="000D2570" w14:paraId="5D08756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36BC01A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A1526AA" w14:textId="65F8575E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B59B03" w14:textId="48B4CF27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</w:tr>
      <w:tr w:rsidR="000D2570" w:rsidRPr="000D2570" w14:paraId="3F46CDF6" w14:textId="0D398D05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9AA34AE" w14:textId="24EC42DD" w:rsidR="000D2570" w:rsidRPr="000D2570" w:rsidRDefault="000D2570" w:rsidP="00A82CE2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5-yr Changes in Drinking Level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21B3DEC4" w14:textId="0B6983A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23576C5" w14:textId="4C433C3F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AA94FEA" w14:textId="174D3A5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3E3AC84" w14:textId="1B133E2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0D2570" w:rsidRPr="000D2570" w14:paraId="03717A9B" w14:textId="005E2A89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A5829D7" w14:textId="4028D8B7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349DDEB" w14:textId="3F7368C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DC75D97" w14:textId="6FC0789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BE04DF9" w14:textId="5F0E7CFE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7927082" w14:textId="49DE172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0D2570" w:rsidRPr="000D2570" w14:paraId="06D97226" w14:textId="07F3018D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3794B06" w14:textId="561D1D7B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F40004B" w14:textId="68273C2E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C5857DE" w14:textId="049CC78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7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C9FD67F" w14:textId="4A9A18F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08F2351" w14:textId="5B767DCF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6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61)</w:t>
            </w:r>
          </w:p>
        </w:tc>
      </w:tr>
      <w:tr w:rsidR="000D2570" w:rsidRPr="000D2570" w14:paraId="2CFF78A7" w14:textId="5E4A8A8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EFCD220" w14:textId="4FEB5DDC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241609EA" w14:textId="6754A30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405F7F0" w14:textId="0D9E449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8648C37" w14:textId="14BCBF9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CB14E68" w14:textId="6BC5602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63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8)</w:t>
            </w:r>
          </w:p>
        </w:tc>
      </w:tr>
      <w:tr w:rsidR="000D2570" w:rsidRPr="000D2570" w14:paraId="74272AC8" w14:textId="6919E52A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FC468D8" w14:textId="542F335D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CF71FEE" w14:textId="4D55EC9C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4AB90C6" w14:textId="0BB9BBC2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1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AFAA08A" w14:textId="280F6B2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1795FFD" w14:textId="0E070FA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6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73)</w:t>
            </w:r>
          </w:p>
        </w:tc>
      </w:tr>
      <w:tr w:rsidR="000D2570" w:rsidRPr="000D2570" w14:paraId="2591D746" w14:textId="48643DAF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DA13DDC" w14:textId="5B2226BE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DCED67F" w14:textId="12D45A0F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E364E8A" w14:textId="6F64BAB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1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38ED873" w14:textId="728ED32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66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89F3512" w14:textId="3FF0AF8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3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02)</w:t>
            </w:r>
          </w:p>
        </w:tc>
      </w:tr>
      <w:tr w:rsidR="000D2570" w:rsidRPr="000D2570" w14:paraId="353B3316" w14:textId="1EC3CCDB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75D298F" w14:textId="1F6794A0" w:rsidR="000D2570" w:rsidRPr="000D2570" w:rsidRDefault="000D2570" w:rsidP="000D2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C102A50" w14:textId="5E6BD61C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23ECFA8" w14:textId="065C1C5C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8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4A6A17B0" w14:textId="6C47F934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896B4D0" w14:textId="0F8A551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4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62)</w:t>
            </w:r>
          </w:p>
        </w:tc>
      </w:tr>
      <w:tr w:rsidR="00AF2790" w:rsidRPr="000D2570" w14:paraId="5BA97BE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0AA4A1B" w14:textId="60565BFF" w:rsidR="000D2570" w:rsidRPr="000D2570" w:rsidRDefault="000D2570" w:rsidP="000D2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FE9AACC" w14:textId="6580FAC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24A4EC4" w14:textId="439663D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4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7BC9C62" w14:textId="20301EFA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9C813BA" w14:textId="48EF09AE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6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71)</w:t>
            </w:r>
          </w:p>
        </w:tc>
      </w:tr>
      <w:tr w:rsidR="009F2A08" w:rsidRPr="000D2570" w14:paraId="7113706E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F21C66F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154DD3A" w14:textId="2205872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519926E" w14:textId="440502A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F2A08" w:rsidRPr="000D2570" w14:paraId="11DE1A4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C5D925A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ACF2357" w14:textId="314E8A98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CC44D80" w14:textId="6A27FFF9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D2570" w:rsidRPr="000D2570" w14:paraId="3BF66AC8" w14:textId="28A385CD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6FC4E4D" w14:textId="0FC69724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3A47A532" w14:textId="7BB9727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E93225E" w14:textId="1469672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2B498A6" w14:textId="141E02BC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450D514" w14:textId="5E5BAEC0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0D2570" w:rsidRPr="000D2570" w14:paraId="707727F9" w14:textId="4C0B1E4E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76B61AE" w14:textId="05D236E5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D8F470B" w14:textId="78B7957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2322ACD" w14:textId="35EDC18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1C833155" w14:textId="420548B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1967F75" w14:textId="6FA9F28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D2570" w:rsidRPr="000D2570" w14:paraId="3B03FC90" w14:textId="65A4A5A3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6457C69" w14:textId="063E4EF5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2C292D9" w14:textId="1497C23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6FB7565" w14:textId="2B6B4DE2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9E11E4F" w14:textId="3B76979E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8733AE6" w14:textId="769A9AA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3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5)</w:t>
            </w:r>
          </w:p>
        </w:tc>
      </w:tr>
      <w:tr w:rsidR="000D2570" w:rsidRPr="000D2570" w14:paraId="4E6DF0BF" w14:textId="77A77DD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2FD00E6" w14:textId="6A83BE06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F183033" w14:textId="1B2A6A6D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641AA91" w14:textId="4E979BF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DB98785" w14:textId="4FA3609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F939DB5" w14:textId="242BF799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6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4)</w:t>
            </w:r>
          </w:p>
        </w:tc>
      </w:tr>
      <w:tr w:rsidR="000D2570" w:rsidRPr="000D2570" w14:paraId="1F644453" w14:textId="0D162BA8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AB9B4B0" w14:textId="2652B9A7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155B3F4" w14:textId="0175279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D15D88B" w14:textId="29470370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1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7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D4368CC" w14:textId="49BD52AD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6958C19" w14:textId="45C6770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5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3)</w:t>
            </w:r>
          </w:p>
        </w:tc>
      </w:tr>
      <w:tr w:rsidR="000D2570" w:rsidRPr="000D2570" w14:paraId="4F2B5DF3" w14:textId="522C5A2C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49DE809" w14:textId="478E2F31" w:rsidR="000D2570" w:rsidRPr="000D2570" w:rsidRDefault="000D2570" w:rsidP="000D257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lastRenderedPageBreak/>
              <w:t>Stop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8DB90D7" w14:textId="4D2B304D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A09C676" w14:textId="245B95B6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5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4C9A277C" w14:textId="7F199E2C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A8C2194" w14:textId="69D14E90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43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3)</w:t>
            </w:r>
          </w:p>
        </w:tc>
      </w:tr>
      <w:tr w:rsidR="000D2570" w:rsidRPr="000D2570" w14:paraId="1B74C7C6" w14:textId="3CF0EB34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D10C2E0" w14:textId="2973151D" w:rsidR="000D2570" w:rsidRPr="000D2570" w:rsidRDefault="000D2570" w:rsidP="000D2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710E583" w14:textId="59DD742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57413F0" w14:textId="688B3F88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1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8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B476C1B" w14:textId="14D5EA55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17C0BD3" w14:textId="1DBFD04B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17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3)</w:t>
            </w:r>
          </w:p>
        </w:tc>
      </w:tr>
      <w:tr w:rsidR="00AF2790" w:rsidRPr="000D2570" w14:paraId="08B9EF3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4D856BC" w14:textId="280DB94B" w:rsidR="000D2570" w:rsidRPr="000D2570" w:rsidRDefault="000D2570" w:rsidP="000D2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2A845E70" w14:textId="68596CF1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327B725" w14:textId="41112B22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4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15A9D2B9" w14:textId="6D8B8B87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F05B33D" w14:textId="62A688E3" w:rsidR="000D2570" w:rsidRPr="000D2570" w:rsidRDefault="000D2570" w:rsidP="000D2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45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9)</w:t>
            </w:r>
          </w:p>
        </w:tc>
      </w:tr>
      <w:tr w:rsidR="009F2A08" w:rsidRPr="000D2570" w14:paraId="5957568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F29FCB6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7E64B0A" w14:textId="54DA01C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B6A">
              <w:rPr>
                <w:rFonts w:ascii="Times New Roman" w:eastAsia="Calibri" w:hAnsi="Times New Roman"/>
                <w:sz w:val="24"/>
                <w:szCs w:val="24"/>
              </w:rPr>
              <w:t>Model 3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875C6C4" w14:textId="0C61911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B6A">
              <w:rPr>
                <w:rFonts w:ascii="Times New Roman" w:eastAsia="Calibri" w:hAnsi="Times New Roman"/>
                <w:sz w:val="24"/>
                <w:szCs w:val="24"/>
              </w:rPr>
              <w:t>Model 3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15127A89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4A306F1" w14:textId="5A0D2AA2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5-yr Changes in Alcoholic Beverage Intak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by Type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0057124" w14:textId="43D156D4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AB6B6A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FC64A06" w14:textId="103B8907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AB6B6A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3F0C81" w:rsidRPr="000D2570" w14:paraId="5A77184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01A284E" w14:textId="44C05BF1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eer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66891BB0" w14:textId="2340207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4F82999" w14:textId="4D214E7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F609352" w14:textId="0C06A38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700883B" w14:textId="75BC19F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3F0C81" w:rsidRPr="000D2570" w14:paraId="4C00799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65CB21B" w14:textId="6D79CE7E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D29B650" w14:textId="0C199EC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443E23F" w14:textId="06A19D1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B4B53CC" w14:textId="4C3D84E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3DA6278" w14:textId="6F20802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51D848F9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E1C0F0A" w14:textId="7E88C555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579B9E5" w14:textId="4A23AEA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9DD2FB4" w14:textId="061F6FF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3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57BD7FF" w14:textId="68C0732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B1A0FAE" w14:textId="6DA80AB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2)</w:t>
            </w:r>
          </w:p>
        </w:tc>
      </w:tr>
      <w:tr w:rsidR="0053348B" w:rsidRPr="000D2570" w14:paraId="3EF69B0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9151A26" w14:textId="604479C2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2998DCAD" w14:textId="55F057C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856AD84" w14:textId="7F1790B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04B8488" w14:textId="3A0D97E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C283E9B" w14:textId="62B0D62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73)</w:t>
            </w:r>
          </w:p>
        </w:tc>
      </w:tr>
      <w:tr w:rsidR="0053348B" w:rsidRPr="000D2570" w14:paraId="3A88E27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1DDF7F6" w14:textId="18098708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B7E6757" w14:textId="0063FA4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B4F5FAD" w14:textId="46171CC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5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F165F57" w14:textId="368A17E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854713C" w14:textId="3514090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2)</w:t>
            </w:r>
          </w:p>
        </w:tc>
      </w:tr>
      <w:tr w:rsidR="009F2A08" w:rsidRPr="000D2570" w14:paraId="005D9102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281A3B4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1138F28" w14:textId="2341DE7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61D60D" w14:textId="6861343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6C7588F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6653817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CB18485" w14:textId="43C874B1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62F379E" w14:textId="13989FE4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48B" w:rsidRPr="000D2570" w14:paraId="24270F99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01C220D" w14:textId="2677DCF7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eer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52530CA3" w14:textId="1FA2052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718A0BB" w14:textId="25ABCD2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6DB1427" w14:textId="4AEA4F4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DA0FD6C" w14:textId="19EFFEC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16EFC35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6851BDC" w14:textId="6D133D24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B8AC9D2" w14:textId="270EFE8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66D63B7" w14:textId="054744C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D974901" w14:textId="1A2667E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FD8B049" w14:textId="4E6DBC9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56091AD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42D0DC5" w14:textId="223E9AD2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F7600BA" w14:textId="0235538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D06C851" w14:textId="6DB666F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83FC916" w14:textId="164FE98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211F5A3" w14:textId="0A49F20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9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1)</w:t>
            </w:r>
          </w:p>
        </w:tc>
      </w:tr>
      <w:tr w:rsidR="0053348B" w:rsidRPr="000D2570" w14:paraId="7A811D3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AABD47A" w14:textId="0AB86B23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D0317EC" w14:textId="52D328F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AB99D24" w14:textId="0999B80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5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DCE30D6" w14:textId="12BFB48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A347BE0" w14:textId="51D7557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5)</w:t>
            </w:r>
          </w:p>
        </w:tc>
      </w:tr>
      <w:tr w:rsidR="0053348B" w:rsidRPr="000D2570" w14:paraId="144FD9B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2CDFC88" w14:textId="7FD4A78A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35DD7A7" w14:textId="09D7059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227113C" w14:textId="693690C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FCD1678" w14:textId="5F7D142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9E3D42E" w14:textId="4CF62B9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4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2)</w:t>
            </w:r>
          </w:p>
        </w:tc>
      </w:tr>
      <w:tr w:rsidR="009F2A08" w:rsidRPr="000D2570" w14:paraId="6D104FF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4FC87BD" w14:textId="08FDB5EA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DD8EFAD" w14:textId="180FB6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4FEC674" w14:textId="44A1E53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58CC5AE2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C46412A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7955BD2" w14:textId="0465CC04" w:rsidR="009F2A08" w:rsidRPr="003F0C81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8DFB26A" w14:textId="367A73C8" w:rsidR="009F2A08" w:rsidRPr="003F0C81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53348B" w:rsidRPr="000D2570" w14:paraId="5CFB1FF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3C77F4D" w14:textId="6E252615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ine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476BB079" w14:textId="009402C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95DE368" w14:textId="6B39158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1E9D143" w14:textId="530974C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20DF84B" w14:textId="6FAD341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1BCD3972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6AAE232" w14:textId="3E76C429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54B461BE" w14:textId="2BBF920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7169E1A" w14:textId="3A56998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9BC0A63" w14:textId="4CD764C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DE7419F" w14:textId="44D26C9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3348B" w:rsidRPr="000D2570" w14:paraId="14EA4BD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FEE8DEB" w14:textId="5BF64696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DC722A6" w14:textId="0310FD4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B890F92" w14:textId="5C9187D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4274902" w14:textId="10F9762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22873AB" w14:textId="6A49A77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5)</w:t>
            </w:r>
          </w:p>
        </w:tc>
      </w:tr>
      <w:tr w:rsidR="0053348B" w:rsidRPr="000D2570" w14:paraId="0873A02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EE920F5" w14:textId="7E1ECCE0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0A25C60" w14:textId="3DD179D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FBEB500" w14:textId="5615E9D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5232B0F1" w14:textId="4D36654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DBAF5C6" w14:textId="26AA8C6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5)</w:t>
            </w:r>
          </w:p>
        </w:tc>
      </w:tr>
      <w:tr w:rsidR="0053348B" w:rsidRPr="000D2570" w14:paraId="6EB26D8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A3B3BA8" w14:textId="468F7BF8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D6C9ACE" w14:textId="283B056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A7BDDED" w14:textId="21B9FFE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9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7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CFDA824" w14:textId="3AD8F81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A2814C9" w14:textId="77D9DF4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9)</w:t>
            </w:r>
          </w:p>
        </w:tc>
      </w:tr>
      <w:tr w:rsidR="009F2A08" w:rsidRPr="000D2570" w14:paraId="12D4BAB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CB0B868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8687D6A" w14:textId="4FF626C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EBEA536" w14:textId="39729180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078A131D" w14:textId="77777777" w:rsidTr="000E2834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C6F63D0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3386D87" w14:textId="138677F5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912F693" w14:textId="351AB2E9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48B" w:rsidRPr="000D2570" w14:paraId="0989D73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16FFD40" w14:textId="204865DC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ine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60534F4C" w14:textId="6A6A688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71608A6" w14:textId="0D20C51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356B3AE" w14:textId="671A790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037D8ED" w14:textId="60543A4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13ED141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A2CC64E" w14:textId="35597351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2C0621D" w14:textId="090EEA6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9809E1A" w14:textId="70B8CDA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563E5068" w14:textId="1816CE1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F9F78E1" w14:textId="638129C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6CC0A7D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D64EB5E" w14:textId="7631B110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3A6659F" w14:textId="48E70D8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1952A87" w14:textId="24AD6FB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28D457F" w14:textId="7E8D4A7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0B00BC7" w14:textId="56BD552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2)</w:t>
            </w:r>
          </w:p>
        </w:tc>
      </w:tr>
      <w:tr w:rsidR="0053348B" w:rsidRPr="000D2570" w14:paraId="549B9441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C0A0682" w14:textId="446EF2B8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7A88264" w14:textId="62FFD09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69F1603" w14:textId="2CA33DE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01C4934" w14:textId="0D6E2D7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831411C" w14:textId="3879469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9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1)</w:t>
            </w:r>
          </w:p>
        </w:tc>
      </w:tr>
      <w:tr w:rsidR="003F0C81" w:rsidRPr="000D2570" w14:paraId="6F4D9E2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5EC05C9" w14:textId="2859E3A1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AA6B241" w14:textId="0AF2CA3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8115756" w14:textId="0D8ACE3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1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C502B0C" w14:textId="56D3FD3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A905D06" w14:textId="1F96AF6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8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25)</w:t>
            </w:r>
          </w:p>
        </w:tc>
      </w:tr>
      <w:tr w:rsidR="009F2A08" w:rsidRPr="000D2570" w14:paraId="4A2E254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FB8F206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6B1D06B" w14:textId="4B9851B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FCF2E3F" w14:textId="3A9E2E1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64E3E5E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1DF1B08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A428C25" w14:textId="5AB7C2B1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AD5008" w14:textId="733867B6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53348B" w:rsidRPr="000D2570" w14:paraId="4E0BB3B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15A95D7" w14:textId="0F929DAD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Liquor/Mixed Drinks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5B33065C" w14:textId="09F4664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F87EC89" w14:textId="6E0E31A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C8A19F0" w14:textId="1846890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911E1AE" w14:textId="7A23408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7281157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D9D7154" w14:textId="08A0170C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C1196C1" w14:textId="405FAE1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9D1520A" w14:textId="0B6B062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E452100" w14:textId="1ACDA14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D0FCEE5" w14:textId="7FD00A1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4B94EBD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DE59FAC" w14:textId="3A9CEBE0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D2B7442" w14:textId="235CC84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717DB99" w14:textId="4228667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9504B56" w14:textId="29D2C22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866D20B" w14:textId="32FB593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45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31)</w:t>
            </w:r>
          </w:p>
        </w:tc>
      </w:tr>
      <w:tr w:rsidR="0053348B" w:rsidRPr="000D2570" w14:paraId="76153751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C536445" w14:textId="470758FA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63A710D" w14:textId="397CFF9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1" w:type="pct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B0FCC39" w14:textId="22EFE8C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8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81A9201" w14:textId="156E2C5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E600E65" w14:textId="6F99E19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6)</w:t>
            </w:r>
          </w:p>
        </w:tc>
      </w:tr>
      <w:tr w:rsidR="0053348B" w:rsidRPr="000D2570" w14:paraId="6615F51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BD5206B" w14:textId="7F42F5EE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lastRenderedPageBreak/>
              <w:t>De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A4997EA" w14:textId="0B66715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455CD57" w14:textId="68C101D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5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AB35A92" w14:textId="3EA853A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DA67652" w14:textId="7D70B63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7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9)</w:t>
            </w:r>
          </w:p>
        </w:tc>
      </w:tr>
      <w:tr w:rsidR="009F2A08" w:rsidRPr="000D2570" w14:paraId="66D2D21A" w14:textId="77777777" w:rsidTr="00F91891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6004794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949672F" w14:textId="0780A78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8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16E12C5" w14:textId="3E9FD0F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8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6B5D301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F294D43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F344E59" w14:textId="44F41A2A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809CF29" w14:textId="077A817C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48B" w:rsidRPr="000D2570" w14:paraId="27255A70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6857068" w14:textId="1E4645DB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Liquor/Mixed Drinks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783640E3" w14:textId="06E9B6E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4642F16" w14:textId="1E81796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26F4B1E" w14:textId="588BE81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2A1757F" w14:textId="41B4277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2B345951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389410D" w14:textId="71533F55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39170AE" w14:textId="375BF2C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D9C9EB2" w14:textId="5D7C91C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C810A8D" w14:textId="0EF0896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D7E8EAC" w14:textId="3CD5258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68F66FA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4D5D44C" w14:textId="028A08AF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A3E329C" w14:textId="2B63A0A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F28840F" w14:textId="7A30E23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05EF0D0" w14:textId="19F627B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54952B4" w14:textId="2D9C3C4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1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6)</w:t>
            </w:r>
          </w:p>
        </w:tc>
      </w:tr>
      <w:tr w:rsidR="0053348B" w:rsidRPr="000D2570" w14:paraId="55C9DCB9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E06F519" w14:textId="1AF184B2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BF596FF" w14:textId="2816A98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7AEA972" w14:textId="4062BE9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1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8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2A78170" w14:textId="135D823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F1D6573" w14:textId="5DC03D6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26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8)</w:t>
            </w:r>
          </w:p>
        </w:tc>
      </w:tr>
      <w:tr w:rsidR="003F0C81" w:rsidRPr="000D2570" w14:paraId="7DEDECA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EFBA6D" w14:textId="460FD81B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liquor drinking</w:t>
            </w:r>
          </w:p>
        </w:tc>
        <w:tc>
          <w:tcPr>
            <w:tcW w:w="392" w:type="pct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58CFAE41" w14:textId="0872030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25CD878" w14:textId="27361DF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)</w:t>
            </w:r>
          </w:p>
        </w:tc>
        <w:tc>
          <w:tcPr>
            <w:tcW w:w="392" w:type="pct"/>
            <w:tcBorders>
              <w:left w:val="single" w:sz="12" w:space="0" w:color="auto"/>
              <w:bottom w:val="single" w:sz="12" w:space="0" w:color="auto"/>
            </w:tcBorders>
          </w:tcPr>
          <w:p w14:paraId="2EE939CE" w14:textId="0559A52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851" w:type="pct"/>
            <w:tcBorders>
              <w:bottom w:val="single" w:sz="12" w:space="0" w:color="auto"/>
              <w:right w:val="single" w:sz="12" w:space="0" w:color="auto"/>
            </w:tcBorders>
          </w:tcPr>
          <w:p w14:paraId="445B4EE1" w14:textId="32FFEC8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sz w:val="24"/>
                <w:szCs w:val="24"/>
              </w:rPr>
              <w:t>3 ,</w:t>
            </w:r>
            <w:proofErr w:type="gramEnd"/>
            <w:r w:rsidRPr="000D2570">
              <w:rPr>
                <w:rFonts w:ascii="Times New Roman" w:hAnsi="Times New Roman"/>
                <w:sz w:val="24"/>
                <w:szCs w:val="24"/>
              </w:rPr>
              <w:t xml:space="preserve"> 0.14)</w:t>
            </w:r>
          </w:p>
        </w:tc>
      </w:tr>
      <w:tr w:rsidR="003F0C81" w:rsidRPr="000D2570" w14:paraId="0EBF1140" w14:textId="77777777" w:rsidTr="00AB6B6A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6D360C" w14:textId="1679D0B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Women</w:t>
            </w:r>
          </w:p>
        </w:tc>
      </w:tr>
      <w:tr w:rsidR="00AB6B6A" w:rsidRPr="000D2570" w14:paraId="79D4E366" w14:textId="77777777" w:rsidTr="00AB6B6A">
        <w:trPr>
          <w:trHeight w:val="20"/>
        </w:trPr>
        <w:tc>
          <w:tcPr>
            <w:tcW w:w="251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0702A5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6475E974" w14:textId="2E237E98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3348B">
              <w:rPr>
                <w:rFonts w:ascii="Times New Roman" w:hAnsi="Times New Roman"/>
                <w:sz w:val="24"/>
                <w:szCs w:val="24"/>
              </w:rPr>
              <w:t xml:space="preserve">Primary Analytic </w:t>
            </w:r>
            <w:r>
              <w:rPr>
                <w:rFonts w:ascii="Times New Roman" w:hAnsi="Times New Roman"/>
                <w:sz w:val="24"/>
                <w:szCs w:val="24"/>
              </w:rPr>
              <w:t>Dataset</w:t>
            </w:r>
            <w:r w:rsidR="007C1A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348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FD3B32" w14:textId="22BC5A06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3348B">
              <w:rPr>
                <w:rFonts w:ascii="Times New Roman" w:hAnsi="Times New Roman"/>
                <w:sz w:val="24"/>
                <w:szCs w:val="24"/>
              </w:rPr>
              <w:t xml:space="preserve">Secondary Analytic </w:t>
            </w:r>
            <w:r>
              <w:rPr>
                <w:rFonts w:ascii="Times New Roman" w:hAnsi="Times New Roman"/>
                <w:sz w:val="24"/>
                <w:szCs w:val="24"/>
              </w:rPr>
              <w:t>Dataset</w:t>
            </w:r>
            <w:r w:rsidR="007C1A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348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B6B6A" w:rsidRPr="000D2570" w14:paraId="5880BBEE" w14:textId="77777777" w:rsidTr="00AB6B6A">
        <w:trPr>
          <w:trHeight w:val="20"/>
        </w:trPr>
        <w:tc>
          <w:tcPr>
            <w:tcW w:w="251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CA866C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5B79B58D" w14:textId="77777777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93CF34" w14:textId="159403AA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B6B6A" w:rsidRPr="000D2570" w14:paraId="04C44F08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DB68295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CA55AA1" w14:textId="77777777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DBC8843" w14:textId="6A5D57F0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</w:tr>
      <w:tr w:rsidR="0053348B" w:rsidRPr="000D2570" w14:paraId="252AAED0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A188D77" w14:textId="521552EB" w:rsidR="003F0C81" w:rsidRPr="000D2570" w:rsidRDefault="003F0C81" w:rsidP="00A82C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-yr Changes i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Alcoholic Beverage Intak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drinks/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1AF80AD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8C49048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67DFDA25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1C09BEE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21426C3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18121A0" w14:textId="75DA1107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1F3DC95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361F183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5F7AD69A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687C2A2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5CB793C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C3F1A28" w14:textId="38ADFEB5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BDB3AA2" w14:textId="5877D95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4654B57" w14:textId="12E3A30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9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5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D08376D" w14:textId="5D99A63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F431CE0" w14:textId="7C3B74E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5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63)</w:t>
            </w:r>
          </w:p>
        </w:tc>
      </w:tr>
      <w:tr w:rsidR="0053348B" w:rsidRPr="000D2570" w14:paraId="2A75F58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9ACB09B" w14:textId="5C5777B2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0FFDB16" w14:textId="08DAB4F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284BE59" w14:textId="41F1968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98730A1" w14:textId="6A8A362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261513A" w14:textId="1000BDD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)</w:t>
            </w:r>
          </w:p>
        </w:tc>
      </w:tr>
      <w:tr w:rsidR="0053348B" w:rsidRPr="000D2570" w14:paraId="403A890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A587B75" w14:textId="3362DDFA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F84FB4F" w14:textId="495CCB4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BAA14AA" w14:textId="6C27F30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9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3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6E7871D" w14:textId="534CCD3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B3736B4" w14:textId="0780187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9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5)</w:t>
            </w:r>
          </w:p>
        </w:tc>
      </w:tr>
      <w:tr w:rsidR="0053348B" w:rsidRPr="000D2570" w14:paraId="715BFB0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20A8CD0F" w14:textId="297543D7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6CF6C4E" w14:textId="07EE7BE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E7A941F" w14:textId="53A46DA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3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1F915469" w14:textId="4469764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560103F" w14:textId="5837063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5)</w:t>
            </w:r>
          </w:p>
        </w:tc>
      </w:tr>
      <w:tr w:rsidR="0053348B" w:rsidRPr="000D2570" w14:paraId="58CE6AA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0BA39F2" w14:textId="45D2F247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34DE33D" w14:textId="6314B12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E136B68" w14:textId="660E719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8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5A0C6339" w14:textId="1CEC07B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84777DF" w14:textId="51F5366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6)</w:t>
            </w:r>
          </w:p>
        </w:tc>
      </w:tr>
      <w:tr w:rsidR="00AB6B6A" w:rsidRPr="000D2570" w14:paraId="72A13541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ACD6741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E444F1A" w14:textId="77777777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4FEEB99" w14:textId="72A3DE19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B6B6A" w:rsidRPr="000D2570" w14:paraId="7CFFA0C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77C05A3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BF0EA33" w14:textId="43BCD15C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45571E8" w14:textId="3DB899A1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48B" w:rsidRPr="000D2570" w14:paraId="53F741A6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D84F560" w14:textId="63A9555C" w:rsidR="003F0C81" w:rsidRPr="000D2570" w:rsidRDefault="003F0C81" w:rsidP="00A82CE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-yr Changes i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Alcoholic Beverage Intak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drinks/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60C639F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FAAAD9F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41D36E06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730BE09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082ACD76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F9E6A1A" w14:textId="3DD4BF3B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B593766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8AEF042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A441A9F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1BE2F56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39070F0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D18EBD3" w14:textId="45DBCF2A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01BF430" w14:textId="4BC90EA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B73BD0F" w14:textId="79D4666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3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3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228F0BF" w14:textId="5BD45FB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7A89273" w14:textId="5695D17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1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6)</w:t>
            </w:r>
          </w:p>
        </w:tc>
      </w:tr>
      <w:tr w:rsidR="0053348B" w:rsidRPr="000D2570" w14:paraId="1B619C8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ED97EA6" w14:textId="5CA354F7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8DC9C17" w14:textId="7B44048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25D0CE0" w14:textId="6469995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6C3C424" w14:textId="7D682FA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F487FF3" w14:textId="4C92A6B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1)</w:t>
            </w:r>
          </w:p>
        </w:tc>
      </w:tr>
      <w:tr w:rsidR="0053348B" w:rsidRPr="000D2570" w14:paraId="437FA84E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ABF3F5D" w14:textId="637C6B1C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5EE9578" w14:textId="7B6E32B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CE90FC3" w14:textId="422C9EA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40E6648" w14:textId="20F889B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776CC13" w14:textId="311383F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)</w:t>
            </w:r>
          </w:p>
        </w:tc>
      </w:tr>
      <w:tr w:rsidR="0053348B" w:rsidRPr="000D2570" w14:paraId="47698990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368830B" w14:textId="4816E84C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B77F425" w14:textId="4D9C6C9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3DDFD4B" w14:textId="44CF7D2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64AF585" w14:textId="79C7CA9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4B9CFE6" w14:textId="54B981E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)</w:t>
            </w:r>
          </w:p>
        </w:tc>
      </w:tr>
      <w:tr w:rsidR="0053348B" w:rsidRPr="000D2570" w14:paraId="51C3D0C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6CF3F71" w14:textId="29CDC0F7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7C19BA1" w14:textId="04FE120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97C5790" w14:textId="67003C9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6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238149D" w14:textId="00B38A3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C7BBB0E" w14:textId="6BB8599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)</w:t>
            </w:r>
          </w:p>
        </w:tc>
      </w:tr>
      <w:tr w:rsidR="00AB6B6A" w:rsidRPr="000D2570" w14:paraId="56950EC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02CD062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FBD7962" w14:textId="3788994F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2432FFF" w14:textId="502A06A4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 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B6B6A" w:rsidRPr="000D2570" w14:paraId="7215C50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F6574B0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ED2EC68" w14:textId="38DE8040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23A4FD7" w14:textId="774DAD9F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5-yr Changes in WC (cm)</w:t>
            </w:r>
          </w:p>
        </w:tc>
      </w:tr>
      <w:tr w:rsidR="0053348B" w:rsidRPr="000D2570" w14:paraId="2B677B6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8342975" w14:textId="55708A3D" w:rsidR="003F0C81" w:rsidRPr="000D2570" w:rsidRDefault="003F0C81" w:rsidP="00A82CE2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5-yr Changes in Drinking Level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142742DA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13C546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427EB78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2539428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7DAF39B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BF5F316" w14:textId="568C56B7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57B7692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C80A83D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EC306E5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AEC7E1F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3348B" w:rsidRPr="000D2570" w14:paraId="73450AF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645DBC6" w14:textId="2DD1A3B2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10D2110" w14:textId="14BEFC6C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FBA0607" w14:textId="2679083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9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E86229E" w14:textId="2D27551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AEAF852" w14:textId="3192709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6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34)</w:t>
            </w:r>
          </w:p>
        </w:tc>
      </w:tr>
      <w:tr w:rsidR="0053348B" w:rsidRPr="000D2570" w14:paraId="73B37518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AC3D518" w14:textId="2DC963A8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5D2C853" w14:textId="7DE678F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25BBA06" w14:textId="0C3DFD4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5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13FC2F8E" w14:textId="58F7BBA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CB916FB" w14:textId="59F5D24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3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2)</w:t>
            </w:r>
          </w:p>
        </w:tc>
      </w:tr>
      <w:tr w:rsidR="0053348B" w:rsidRPr="000D2570" w14:paraId="5D41ED5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6A018B9" w14:textId="16F37568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6E1468E" w14:textId="0DBBDC1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B5C64CB" w14:textId="412B577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77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29383DA" w14:textId="32E7CCC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03646AC" w14:textId="4690EFF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)</w:t>
            </w:r>
          </w:p>
        </w:tc>
      </w:tr>
      <w:tr w:rsidR="0053348B" w:rsidRPr="000D2570" w14:paraId="7C5E9A6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53B90BA" w14:textId="3855CE23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92C1327" w14:textId="7AF682D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AE78201" w14:textId="36C6C6D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E733B1A" w14:textId="01A74AC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5AF2D03" w14:textId="4151DDF2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1)</w:t>
            </w:r>
          </w:p>
        </w:tc>
      </w:tr>
      <w:tr w:rsidR="0053348B" w:rsidRPr="000D2570" w14:paraId="6699D87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455C10C" w14:textId="63E24FFA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8DBD793" w14:textId="5E0760C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851" w:type="pct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24EA2A06" w14:textId="02C828A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65AF954" w14:textId="09EC8A6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B1BDA7E" w14:textId="7CBC6E3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)</w:t>
            </w:r>
          </w:p>
        </w:tc>
      </w:tr>
      <w:tr w:rsidR="0053348B" w:rsidRPr="000D2570" w14:paraId="3BA0210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712D62E" w14:textId="67449112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lastRenderedPageBreak/>
              <w:t>Stable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8AF60F9" w14:textId="5C1996E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B282E7D" w14:textId="53CCB874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F8C38D1" w14:textId="5285C67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16C87BD" w14:textId="63DE3ED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6)</w:t>
            </w:r>
          </w:p>
        </w:tc>
      </w:tr>
      <w:tr w:rsidR="00AB6B6A" w:rsidRPr="000D2570" w14:paraId="0E74207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91FA1F9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1A0A3B0" w14:textId="72F64B79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D9594A4" w14:textId="155AD4F6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B6B6A" w:rsidRPr="000D2570" w14:paraId="3ADFFCDE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80F04C6" w14:textId="77777777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A8DA85D" w14:textId="203FC9E3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336DD99" w14:textId="58A8A10E" w:rsidR="00AB6B6A" w:rsidRPr="00AF279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48B" w:rsidRPr="000D2570" w14:paraId="15007A8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DF492A9" w14:textId="265CD702" w:rsidR="003F0C81" w:rsidRPr="000D2570" w:rsidRDefault="003F0C81" w:rsidP="00A82CE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5-yr Changes in Drinking Level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6AAB3835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459828CA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961978F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0004269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53348B" w:rsidRPr="000D2570" w14:paraId="4A9E0B8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E6A6D35" w14:textId="7394FBB6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3EC5900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D1F518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587A3E7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2FA79223" w14:textId="7777777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3348B" w:rsidRPr="000D2570" w14:paraId="6181C29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C2DFAF6" w14:textId="710B4EB6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B0187EE" w14:textId="273FB4E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4C8AA21" w14:textId="3773D720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133606C" w14:textId="48922C09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B06DE0F" w14:textId="226F848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3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2)</w:t>
            </w:r>
          </w:p>
        </w:tc>
      </w:tr>
      <w:tr w:rsidR="0053348B" w:rsidRPr="000D2570" w14:paraId="1DEDDD4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A12C5DD" w14:textId="3EB77192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D3D932A" w14:textId="520BF72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E4390F7" w14:textId="7210B4B3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2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111D445A" w14:textId="2AB0340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AD3E466" w14:textId="71089A6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0)</w:t>
            </w:r>
          </w:p>
        </w:tc>
      </w:tr>
      <w:tr w:rsidR="0053348B" w:rsidRPr="000D2570" w14:paraId="43EA7FC9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94E6D18" w14:textId="17B20D5F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rt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0BC0111" w14:textId="301683D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781D0BA" w14:textId="05F11B3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3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A314A76" w14:textId="44C9CE4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0025102" w14:textId="4DE5092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1)</w:t>
            </w:r>
          </w:p>
        </w:tc>
      </w:tr>
      <w:tr w:rsidR="0053348B" w:rsidRPr="000D2570" w14:paraId="2E92F89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635157E" w14:textId="38FF73DD" w:rsidR="003F0C81" w:rsidRPr="000D2570" w:rsidRDefault="003F0C81" w:rsidP="003F0C81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D864397" w14:textId="6ACBB62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2DBAFE6" w14:textId="0DAD948D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9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0F805A9" w14:textId="0CFC82A5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5FE0F04" w14:textId="669D889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1)</w:t>
            </w:r>
          </w:p>
        </w:tc>
      </w:tr>
      <w:tr w:rsidR="0053348B" w:rsidRPr="000D2570" w14:paraId="146CDE2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756FD70" w14:textId="6F4FCB5C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op light/moderat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F4589F4" w14:textId="2418C09B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9CA2E6E" w14:textId="5728A5F6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C64152B" w14:textId="4E2CB487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68CD8FA" w14:textId="448DFE1E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)</w:t>
            </w:r>
          </w:p>
        </w:tc>
      </w:tr>
      <w:tr w:rsidR="0053348B" w:rsidRPr="000D2570" w14:paraId="0658E2E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F93C81A" w14:textId="2FD9A3B5" w:rsidR="003F0C81" w:rsidRPr="000D2570" w:rsidRDefault="003F0C81" w:rsidP="003F0C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excessiv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37054ED" w14:textId="64A1AF48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776ECE1" w14:textId="4D73A5CF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6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86A32FA" w14:textId="24168EEA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D32865A" w14:textId="165AA901" w:rsidR="003F0C81" w:rsidRPr="000D2570" w:rsidRDefault="003F0C81" w:rsidP="003F0C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2)</w:t>
            </w:r>
          </w:p>
        </w:tc>
      </w:tr>
      <w:tr w:rsidR="00AB6B6A" w:rsidRPr="000D2570" w14:paraId="6187AF3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B052783" w14:textId="5BDA174C" w:rsidR="00AB6B6A" w:rsidRPr="000D2570" w:rsidRDefault="00AB6B6A" w:rsidP="00AB6B6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EF4DE9A" w14:textId="758DE7A0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B6A">
              <w:rPr>
                <w:rFonts w:ascii="Times New Roman" w:eastAsia="Calibri" w:hAnsi="Times New Roman"/>
                <w:sz w:val="24"/>
                <w:szCs w:val="24"/>
              </w:rPr>
              <w:t>Model 3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FC98889" w14:textId="3F666134" w:rsidR="00AB6B6A" w:rsidRPr="000D2570" w:rsidRDefault="00AB6B6A" w:rsidP="00AB6B6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B6A">
              <w:rPr>
                <w:rFonts w:ascii="Times New Roman" w:eastAsia="Calibri" w:hAnsi="Times New Roman"/>
                <w:sz w:val="24"/>
                <w:szCs w:val="24"/>
              </w:rPr>
              <w:t>Model 3</w:t>
            </w:r>
            <w:r w:rsidRPr="00AB6B6A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45FBC446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D5A64DE" w14:textId="5C2EC8C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5-yr Changes in Alcoholic Beverage Intak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by Type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E8200AD" w14:textId="5FFBD7EA" w:rsidR="009F2A08" w:rsidRPr="00AB6B6A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AB6B6A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</w:tcPr>
          <w:p w14:paraId="7FDC6AD7" w14:textId="55ABF0B7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AB6B6A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9F2A08" w:rsidRPr="000D2570" w14:paraId="27E1A86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6A5892B" w14:textId="3F3F5DC9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eer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778C2B5B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768421C" w14:textId="176776C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55BD1658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520F1691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0A24C46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705FDDD" w14:textId="2D92CBA4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5BE8D296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DE3B364" w14:textId="77448F1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365B035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F25D9E4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F2A08" w:rsidRPr="000D2570" w14:paraId="69190E3A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F8EEB86" w14:textId="1E4C8CDD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8EE3A2F" w14:textId="55ECFB4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63B1A5B" w14:textId="4BEC701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46EE381" w14:textId="7FBF5E2B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D1AD2E2" w14:textId="05EBB4E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8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)</w:t>
            </w:r>
          </w:p>
        </w:tc>
      </w:tr>
      <w:tr w:rsidR="009F2A08" w:rsidRPr="000D2570" w14:paraId="4794F022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143B704" w14:textId="09EBDC46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DD0D62B" w14:textId="7F71F90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FB4EE8F" w14:textId="4894202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8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B30DF79" w14:textId="6B8C87A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CF9D608" w14:textId="3E870D2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)</w:t>
            </w:r>
          </w:p>
        </w:tc>
      </w:tr>
      <w:tr w:rsidR="009F2A08" w:rsidRPr="000D2570" w14:paraId="119017DD" w14:textId="77777777" w:rsidTr="00F34636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7CD32AD" w14:textId="73354381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beer drinking</w:t>
            </w:r>
          </w:p>
        </w:tc>
        <w:tc>
          <w:tcPr>
            <w:tcW w:w="392" w:type="pct"/>
            <w:tcBorders>
              <w:left w:val="single" w:sz="12" w:space="0" w:color="auto"/>
              <w:right w:val="single" w:sz="4" w:space="0" w:color="auto"/>
            </w:tcBorders>
            <w:noWrap/>
            <w:vAlign w:val="bottom"/>
          </w:tcPr>
          <w:p w14:paraId="561DE705" w14:textId="526AD6D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851" w:type="pct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14:paraId="5434924B" w14:textId="75A177AA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FDD1B2A" w14:textId="093C675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06804E1" w14:textId="5E1177B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4)</w:t>
            </w:r>
          </w:p>
        </w:tc>
      </w:tr>
      <w:tr w:rsidR="009F2A08" w:rsidRPr="000D2570" w14:paraId="601168F7" w14:textId="77777777" w:rsidTr="00413300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FF030E1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421BBD4F" w14:textId="2D0E756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C901F67" w14:textId="29532B9A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0D16F96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6F4AE90" w14:textId="77777777" w:rsidR="009F2A08" w:rsidRPr="000D2570" w:rsidRDefault="009F2A08" w:rsidP="009F2A0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3CFB12F" w14:textId="774E4F75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</w:tcPr>
          <w:p w14:paraId="43D99431" w14:textId="269AC078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2A08" w:rsidRPr="000D2570" w14:paraId="72E7CCF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56A1FC9" w14:textId="028D49C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eer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13522D2D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29BD1F1" w14:textId="2A103DA0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ED1E60A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572DF28" w14:textId="39F2723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30C14C9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1AFB604" w14:textId="0FB25ECE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CE6829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22D5545" w14:textId="2328561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202CED31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6944252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F2A08" w:rsidRPr="000D2570" w14:paraId="3CAE6EC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2A4CA3A" w14:textId="173B1F8A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6EEC67A" w14:textId="169D170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140DAAB" w14:textId="5D7B2EA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6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01179E7" w14:textId="02F2A882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97E4874" w14:textId="0B7867B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)</w:t>
            </w:r>
          </w:p>
        </w:tc>
      </w:tr>
      <w:tr w:rsidR="009F2A08" w:rsidRPr="000D2570" w14:paraId="43E14E6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ADDD0D9" w14:textId="71C76602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bee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7AA1B98B" w14:textId="2388917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95809DA" w14:textId="59B8CFD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8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317EA984" w14:textId="3237451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33A0511" w14:textId="252EA0A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2)</w:t>
            </w:r>
          </w:p>
        </w:tc>
      </w:tr>
      <w:tr w:rsidR="009F2A08" w:rsidRPr="000D2570" w14:paraId="0FE2D7FB" w14:textId="77777777" w:rsidTr="00F34636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5893DC7" w14:textId="0EEDA56B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beer drinking</w:t>
            </w:r>
          </w:p>
        </w:tc>
        <w:tc>
          <w:tcPr>
            <w:tcW w:w="392" w:type="pct"/>
            <w:tcBorders>
              <w:left w:val="single" w:sz="12" w:space="0" w:color="auto"/>
              <w:right w:val="single" w:sz="4" w:space="0" w:color="auto"/>
            </w:tcBorders>
            <w:noWrap/>
            <w:vAlign w:val="bottom"/>
          </w:tcPr>
          <w:p w14:paraId="6D13C0E6" w14:textId="4940CDE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pct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14:paraId="29DC2DF1" w14:textId="220B81B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EDB5016" w14:textId="0D62503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E9C5E85" w14:textId="08D61F1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)</w:t>
            </w:r>
          </w:p>
        </w:tc>
      </w:tr>
      <w:tr w:rsidR="009F2A08" w:rsidRPr="000D2570" w14:paraId="4A66665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C846C7D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45903D7" w14:textId="0CFF0A9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F42A2A5" w14:textId="1BA3735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65469C6E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571D021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C85ED85" w14:textId="13301F26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</w:tcPr>
          <w:p w14:paraId="0A4A73BC" w14:textId="231312A8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9F2A08" w:rsidRPr="000D2570" w14:paraId="0AEB7C3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0EC1D72" w14:textId="7E13A9ED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ine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5D32976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8E7F17B" w14:textId="7600A59B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7528076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1BB1B14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57629C4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7090806" w14:textId="44128859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008590F2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F164153" w14:textId="11DE2EE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3D4C37A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45BF8C0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F2A08" w:rsidRPr="000D2570" w14:paraId="5CB8A21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D122CAA" w14:textId="6F7AC3DA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D486840" w14:textId="28286AC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DD427B5" w14:textId="00D219E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F041707" w14:textId="656B3AA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AF4644D" w14:textId="6F6A3EB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8)</w:t>
            </w:r>
          </w:p>
        </w:tc>
      </w:tr>
      <w:tr w:rsidR="009F2A08" w:rsidRPr="000D2570" w14:paraId="20C72EA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22EDDBD" w14:textId="675E4103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4AFD7AE5" w14:textId="3194251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96077DB" w14:textId="17394EA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0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4E31681" w14:textId="5DB6421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6E315C7" w14:textId="59F5F33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5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7)</w:t>
            </w:r>
          </w:p>
        </w:tc>
      </w:tr>
      <w:tr w:rsidR="009F2A08" w:rsidRPr="000D2570" w14:paraId="4AA1B1C7" w14:textId="77777777" w:rsidTr="00F34636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1454F7A9" w14:textId="2767B455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wine drinking</w:t>
            </w:r>
          </w:p>
        </w:tc>
        <w:tc>
          <w:tcPr>
            <w:tcW w:w="392" w:type="pct"/>
            <w:tcBorders>
              <w:left w:val="single" w:sz="12" w:space="0" w:color="auto"/>
              <w:right w:val="single" w:sz="4" w:space="0" w:color="auto"/>
            </w:tcBorders>
            <w:noWrap/>
            <w:vAlign w:val="bottom"/>
          </w:tcPr>
          <w:p w14:paraId="1AADDD12" w14:textId="1B60897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1" w:type="pct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14:paraId="1B06CABE" w14:textId="0C8BF17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2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E9C8E46" w14:textId="3411ED8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70AF690" w14:textId="4B813A82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3)</w:t>
            </w:r>
          </w:p>
        </w:tc>
      </w:tr>
      <w:tr w:rsidR="009F2A08" w:rsidRPr="000D2570" w14:paraId="420B68FD" w14:textId="77777777" w:rsidTr="004069FF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82DF35D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5517EB1" w14:textId="0263EF7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DE08FB" w14:textId="44860D5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533A71AF" w14:textId="77777777" w:rsidTr="00130081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AC789A7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9C314DE" w14:textId="4EE5C447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  <w:vAlign w:val="bottom"/>
          </w:tcPr>
          <w:p w14:paraId="63F89A0B" w14:textId="216E7A31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2A08" w:rsidRPr="000D2570" w14:paraId="7F0D65B4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42830AD" w14:textId="0850C154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ine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14E0181E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40A045F" w14:textId="5DC11DF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3F56A9A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7AB7FA61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60DD72CF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0039E01" w14:textId="567F2E14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5D170B1" w14:textId="650E46E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EDD1875" w14:textId="6FC41C1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3001864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5B4B700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F2A08" w:rsidRPr="000D2570" w14:paraId="2E7E3F07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2A8A5A0C" w14:textId="6AF3AF50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8AD58F3" w14:textId="2D81584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4D3A2CE8" w14:textId="6619E20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4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4BD996D3" w14:textId="151DB7B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-0.2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57BEE9F" w14:textId="4150364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8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6)</w:t>
            </w:r>
          </w:p>
        </w:tc>
      </w:tr>
      <w:tr w:rsidR="009F2A08" w:rsidRPr="000D2570" w14:paraId="2A2A5D78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C44AD5C" w14:textId="1B5FF11B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lastRenderedPageBreak/>
              <w:t>Increase wine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1BB76A4" w14:textId="56245B6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FC351B5" w14:textId="0A02084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1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3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3228EAF" w14:textId="301E5D3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sz w:val="24"/>
                <w:szCs w:val="24"/>
              </w:rPr>
              <w:t>-0.3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5FC881D9" w14:textId="3D3F562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2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8)</w:t>
            </w:r>
          </w:p>
        </w:tc>
      </w:tr>
      <w:tr w:rsidR="009F2A08" w:rsidRPr="000D2570" w14:paraId="52FE3DDA" w14:textId="77777777" w:rsidTr="00F34636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65083D6" w14:textId="0FC272F1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wine drinking</w:t>
            </w:r>
          </w:p>
        </w:tc>
        <w:tc>
          <w:tcPr>
            <w:tcW w:w="392" w:type="pct"/>
            <w:tcBorders>
              <w:left w:val="single" w:sz="12" w:space="0" w:color="auto"/>
              <w:right w:val="single" w:sz="4" w:space="0" w:color="auto"/>
            </w:tcBorders>
            <w:noWrap/>
            <w:vAlign w:val="bottom"/>
          </w:tcPr>
          <w:p w14:paraId="49DE67E8" w14:textId="4BD386C9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pct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14:paraId="74450DD6" w14:textId="0B0479CB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2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)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1830D3CA" w14:textId="17EC0B5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439A867" w14:textId="41D8E28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3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)</w:t>
            </w:r>
          </w:p>
        </w:tc>
      </w:tr>
      <w:tr w:rsidR="009F2A08" w:rsidRPr="000D2570" w14:paraId="5FD13D85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E97A424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F58605F" w14:textId="7A85807A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A80F204" w14:textId="3F495F2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3892D02B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9320EC0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0BB38E4" w14:textId="5C54704A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</w:tcPr>
          <w:p w14:paraId="106CCA1F" w14:textId="3AAAEF70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WC (cm)</w:t>
            </w:r>
          </w:p>
        </w:tc>
      </w:tr>
      <w:tr w:rsidR="009F2A08" w:rsidRPr="000D2570" w14:paraId="0E8CD115" w14:textId="77777777" w:rsidTr="00FF4F2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348D158" w14:textId="3A5702AB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Liquor/Mixed Drinks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4B9400FF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07F7235D" w14:textId="1556E59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2F144967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3850CB1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4AA5180D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4B3DD949" w14:textId="34E3ED73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EC5AA60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025EB16" w14:textId="41B203DB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69B86609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22F4634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F2A08" w:rsidRPr="000D2570" w14:paraId="77121778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A98786D" w14:textId="08D9BAB5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650AEF0" w14:textId="6131CEB2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6053EFA6" w14:textId="7D20701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0F1D9191" w14:textId="5D0C73A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C662E7B" w14:textId="53BC1FA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9)</w:t>
            </w:r>
          </w:p>
        </w:tc>
      </w:tr>
      <w:tr w:rsidR="009F2A08" w:rsidRPr="000D2570" w14:paraId="0F9E8E23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0C1B614A" w14:textId="5A9169AE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1700FC1" w14:textId="4ED37C0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319179D" w14:textId="6079067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71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4AB93DD" w14:textId="41BD624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0554571C" w14:textId="7318622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55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4)</w:t>
            </w:r>
          </w:p>
        </w:tc>
      </w:tr>
      <w:tr w:rsidR="009F2A08" w:rsidRPr="000D2570" w14:paraId="23A99443" w14:textId="77777777" w:rsidTr="00785E00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0BF9AB2" w14:textId="0F0E1782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619E9187" w14:textId="224ABC1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1B41D358" w14:textId="1DF9AA1F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3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34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7558EA4" w14:textId="196FEF6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84E01D8" w14:textId="097B3DE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1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2)</w:t>
            </w:r>
          </w:p>
        </w:tc>
      </w:tr>
      <w:tr w:rsidR="009F2A08" w:rsidRPr="000D2570" w14:paraId="1B137B4F" w14:textId="77777777" w:rsidTr="00593A8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3BA98B2F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B7F2D5B" w14:textId="6D7D93D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8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3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24D506E" w14:textId="262A9E7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Model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8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F2A08" w:rsidRPr="000D2570" w14:paraId="18281E95" w14:textId="77777777" w:rsidTr="00593A8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56E362D" w14:textId="77777777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  <w:noWrap/>
          </w:tcPr>
          <w:p w14:paraId="212D4EE2" w14:textId="308A5AAB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pct"/>
            <w:gridSpan w:val="2"/>
            <w:tcBorders>
              <w:right w:val="single" w:sz="12" w:space="0" w:color="auto"/>
            </w:tcBorders>
          </w:tcPr>
          <w:p w14:paraId="00214A32" w14:textId="5D36B1BE" w:rsidR="009F2A08" w:rsidRPr="00AF279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BMI (kg/m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2A08" w:rsidRPr="000D2570" w14:paraId="05882EDF" w14:textId="77777777" w:rsidTr="00FD3DAF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629F95E" w14:textId="1E9231BF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-yr Changes in Liquor/Mixed Drinks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</w:tcPr>
          <w:p w14:paraId="23507F0C" w14:textId="7650294E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226AAA0" w14:textId="454F5966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  <w:tc>
          <w:tcPr>
            <w:tcW w:w="392" w:type="pct"/>
            <w:tcBorders>
              <w:left w:val="single" w:sz="12" w:space="0" w:color="auto"/>
            </w:tcBorders>
          </w:tcPr>
          <w:p w14:paraId="006CAFF8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pct"/>
            <w:tcBorders>
              <w:right w:val="single" w:sz="12" w:space="0" w:color="auto"/>
            </w:tcBorders>
          </w:tcPr>
          <w:p w14:paraId="64A76986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9F2A08" w:rsidRPr="000D2570" w14:paraId="27C5F54C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547AE33F" w14:textId="1B88797B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096CD79C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F98287B" w14:textId="76F5273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B55C1FC" w14:textId="6FD3BCA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23FFCF71" w14:textId="77777777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F2A08" w:rsidRPr="000D2570" w14:paraId="2C702420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706036E1" w14:textId="3FAA3ADD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No change in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36264083" w14:textId="0609C894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7485B548" w14:textId="09A5B53D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6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4888873D" w14:textId="13989F9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8B90135" w14:textId="7EF11951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2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1)</w:t>
            </w:r>
          </w:p>
        </w:tc>
      </w:tr>
      <w:tr w:rsidR="009F2A08" w:rsidRPr="000D2570" w14:paraId="1C86AA7B" w14:textId="77777777" w:rsidTr="00F34636">
        <w:trPr>
          <w:trHeight w:val="20"/>
        </w:trPr>
        <w:tc>
          <w:tcPr>
            <w:tcW w:w="2514" w:type="pct"/>
            <w:tcBorders>
              <w:left w:val="single" w:sz="12" w:space="0" w:color="auto"/>
              <w:right w:val="single" w:sz="12" w:space="0" w:color="auto"/>
            </w:tcBorders>
          </w:tcPr>
          <w:p w14:paraId="6526993E" w14:textId="3A763D2C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Increase liquor drinking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noWrap/>
            <w:vAlign w:val="bottom"/>
          </w:tcPr>
          <w:p w14:paraId="14D1D384" w14:textId="4060917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51" w:type="pct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50AC2952" w14:textId="3526938B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48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392" w:type="pct"/>
            <w:tcBorders>
              <w:left w:val="single" w:sz="12" w:space="0" w:color="auto"/>
            </w:tcBorders>
            <w:vAlign w:val="bottom"/>
          </w:tcPr>
          <w:p w14:paraId="77BA1BBB" w14:textId="612FE5D5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vAlign w:val="bottom"/>
          </w:tcPr>
          <w:p w14:paraId="39C6D92F" w14:textId="026533C3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>39 ,</w:t>
            </w:r>
            <w:proofErr w:type="gramEnd"/>
            <w:r w:rsidRPr="000D25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)</w:t>
            </w:r>
          </w:p>
        </w:tc>
      </w:tr>
      <w:tr w:rsidR="009F2A08" w:rsidRPr="000D2570" w14:paraId="7335008E" w14:textId="77777777" w:rsidTr="00AB6B6A">
        <w:trPr>
          <w:trHeight w:val="20"/>
        </w:trPr>
        <w:tc>
          <w:tcPr>
            <w:tcW w:w="251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46F251" w14:textId="07BF1ADB" w:rsidR="009F2A08" w:rsidRPr="000D2570" w:rsidRDefault="009F2A08" w:rsidP="009F2A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sz w:val="24"/>
                <w:szCs w:val="24"/>
              </w:rPr>
              <w:t>Decrease liquor drinking</w:t>
            </w:r>
          </w:p>
        </w:tc>
        <w:tc>
          <w:tcPr>
            <w:tcW w:w="392" w:type="pct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3DCB1220" w14:textId="53BA12F8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283237A" w14:textId="592DB79C" w:rsidR="009F2A08" w:rsidRPr="000D2570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6 ,</w:t>
            </w:r>
            <w:proofErr w:type="gramEnd"/>
            <w:r w:rsidRPr="000D257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9)</w:t>
            </w:r>
          </w:p>
        </w:tc>
        <w:tc>
          <w:tcPr>
            <w:tcW w:w="392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BF4CE98" w14:textId="0294490A" w:rsidR="009F2A08" w:rsidRPr="000B2219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B22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5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9A67DCE" w14:textId="0613373A" w:rsidR="009F2A08" w:rsidRPr="000B2219" w:rsidRDefault="009F2A08" w:rsidP="009F2A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B22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-0.</w:t>
            </w:r>
            <w:proofErr w:type="gramStart"/>
            <w:r w:rsidRPr="000B22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8 ,</w:t>
            </w:r>
            <w:proofErr w:type="gramEnd"/>
            <w:r w:rsidRPr="000B22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0.04)</w:t>
            </w:r>
          </w:p>
        </w:tc>
      </w:tr>
    </w:tbl>
    <w:p w14:paraId="569AFBFC" w14:textId="45D20803" w:rsidR="00AF2790" w:rsidRPr="00AF2790" w:rsidRDefault="00AF2790" w:rsidP="0094140E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sectPr w:rsidR="00AF2790" w:rsidRPr="00AF2790" w:rsidSect="00AF27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D4"/>
    <w:rsid w:val="0005526F"/>
    <w:rsid w:val="00081104"/>
    <w:rsid w:val="00081D2C"/>
    <w:rsid w:val="00091A0B"/>
    <w:rsid w:val="000967D4"/>
    <w:rsid w:val="000B2219"/>
    <w:rsid w:val="000D2570"/>
    <w:rsid w:val="00242CD7"/>
    <w:rsid w:val="00330553"/>
    <w:rsid w:val="003936EE"/>
    <w:rsid w:val="003F0C81"/>
    <w:rsid w:val="003F6396"/>
    <w:rsid w:val="00426A41"/>
    <w:rsid w:val="00427D08"/>
    <w:rsid w:val="0043667E"/>
    <w:rsid w:val="004C70FE"/>
    <w:rsid w:val="00527195"/>
    <w:rsid w:val="0053348B"/>
    <w:rsid w:val="00674CE0"/>
    <w:rsid w:val="006F5473"/>
    <w:rsid w:val="007A6363"/>
    <w:rsid w:val="007C1A86"/>
    <w:rsid w:val="008E27CF"/>
    <w:rsid w:val="0094140E"/>
    <w:rsid w:val="009576BC"/>
    <w:rsid w:val="009F2A08"/>
    <w:rsid w:val="00A82CE2"/>
    <w:rsid w:val="00AB6B6A"/>
    <w:rsid w:val="00AF2790"/>
    <w:rsid w:val="00BD34D5"/>
    <w:rsid w:val="00BE7843"/>
    <w:rsid w:val="00C64374"/>
    <w:rsid w:val="00C6498F"/>
    <w:rsid w:val="00C8691C"/>
    <w:rsid w:val="00CC064B"/>
    <w:rsid w:val="00CC7FD4"/>
    <w:rsid w:val="00CE6A80"/>
    <w:rsid w:val="00D06458"/>
    <w:rsid w:val="00D35EF0"/>
    <w:rsid w:val="00D64D9C"/>
    <w:rsid w:val="00D65AE8"/>
    <w:rsid w:val="00D7791D"/>
    <w:rsid w:val="00E10E3C"/>
    <w:rsid w:val="00EE0FA8"/>
    <w:rsid w:val="00F34636"/>
    <w:rsid w:val="00F8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9230"/>
  <w15:chartTrackingRefBased/>
  <w15:docId w15:val="{0F763B89-F510-4502-A5F3-94B229CB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FD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5</Pages>
  <Words>1296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Lauren</dc:creator>
  <cp:keywords/>
  <dc:description/>
  <cp:lastModifiedBy>Butler, Lauren</cp:lastModifiedBy>
  <cp:revision>12</cp:revision>
  <dcterms:created xsi:type="dcterms:W3CDTF">2023-01-03T20:27:00Z</dcterms:created>
  <dcterms:modified xsi:type="dcterms:W3CDTF">2023-01-06T21:14:00Z</dcterms:modified>
</cp:coreProperties>
</file>